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lang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"/>
        </w:rPr>
        <w:t>upplement material 1</w:t>
      </w:r>
      <w:r>
        <w:rPr>
          <w:rFonts w:hint="default" w:ascii="宋体" w:hAnsi="宋体" w:eastAsia="宋体" w:cs="宋体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suppressLineNumbers/>
        <w:spacing w:before="0" w:beforeAutospacing="0" w:after="0" w:afterAutospacing="0"/>
        <w:ind w:left="0" w:right="0"/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>Comparison of characteristics between final samples and participants with missing dietary information</w:t>
      </w:r>
    </w:p>
    <w:tbl>
      <w:tblPr>
        <w:tblW w:w="9976" w:type="dxa"/>
        <w:tblInd w:w="-764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337"/>
        <w:gridCol w:w="3410"/>
        <w:gridCol w:w="3386"/>
        <w:gridCol w:w="843"/>
      </w:tblGrid>
      <w:tr>
        <w:tblPrEx>
          <w:tblLayout w:type="fixed"/>
        </w:tblPrEx>
        <w:trPr>
          <w:trHeight w:val="0" w:hRule="atLeast"/>
        </w:trPr>
        <w:tc>
          <w:tcPr>
            <w:tcW w:w="2337" w:type="dxa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410" w:type="dxa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Final samples</w:t>
            </w:r>
          </w:p>
        </w:tc>
        <w:tc>
          <w:tcPr>
            <w:tcW w:w="3386" w:type="dxa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Missing dietary data group</w:t>
            </w:r>
          </w:p>
        </w:tc>
        <w:tc>
          <w:tcPr>
            <w:tcW w:w="843" w:type="dxa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3410" w:type="dxa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554</w:t>
            </w:r>
          </w:p>
        </w:tc>
        <w:tc>
          <w:tcPr>
            <w:tcW w:w="3386" w:type="dxa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70</w:t>
            </w:r>
          </w:p>
        </w:tc>
        <w:tc>
          <w:tcPr>
            <w:tcW w:w="843" w:type="dxa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ge(yr)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4.67 (19.74) 56.00 (39.00-71.00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62.03 (21.02) 67.00 (45.00-82.00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FR(ml/min/1.73m2)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7.10 (23.62) 52.41 (45.14-59.04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0.49 (16.73) 50.30 (41.43-55.95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Time to death or censorship from interview(months)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32.10 (44.15) 145.00 (117.00-164.00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11.77 (57.54) 136.00 (62.00-160.00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oronary heart disease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0.0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83 (6.51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4 (7.97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028 (92.60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98 (90.22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o records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9 (0.90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0 (1.81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roke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52 (5.79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5 (9.96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091 (94.05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96 (89.86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o records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7 (0.16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 (0.18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ongestive heart failure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27 (5.22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7 (8.51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095 (94.14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02 (90.94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o records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8 (0.64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 (0.54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0.0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172 (69.65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20 (73.68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382 (30.35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0 (26.32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Mortality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Alive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308 (72.64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03 (53.16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Death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246 (27.36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67 (46.84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Hypertension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0.6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623 (57.88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21 (56.91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09 (42.12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43 (43.09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Physical activity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it during the day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263 (29.29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73 (50.28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tand/Walk a lot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211 (28.08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10 (20.26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Light load/Climb stairs often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724 (16.79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9 (10.87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Heavy work/load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114 (25.83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01 (18.60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Race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Black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919 (20.18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01 (17.72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Mexican_American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933 (20.49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97 (17.02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Other_Hispanic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67 (3.67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7 (2.98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Other_Race,ethnicity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535 (55.67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55 (62.28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Chronic kidney disease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tage1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79 (8.32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 (3.51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tage2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593 (13.02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2 (5.61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tage3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429 (75.30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494 (86.67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tage4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21 (2.66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 (2.63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0" w:hRule="atLeast"/>
        </w:trPr>
        <w:tc>
          <w:tcPr>
            <w:tcW w:w="23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leftChars="0" w:right="0" w:rightChars="0" w:firstLine="105" w:firstLineChars="5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Stage5</w:t>
            </w:r>
          </w:p>
        </w:tc>
        <w:tc>
          <w:tcPr>
            <w:tcW w:w="341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32 (0.70%)</w:t>
            </w:r>
          </w:p>
        </w:tc>
        <w:tc>
          <w:tcPr>
            <w:tcW w:w="338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  <w:t>9 (1.58%)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suppressLineNumbers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</w:tr>
    </w:tbl>
    <w:p>
      <w:pPr>
        <w:keepNext w:val="0"/>
        <w:keepLines w:val="0"/>
        <w:suppressLineNumbers/>
        <w:spacing w:before="0" w:beforeAutospacing="0" w:after="0" w:afterAutospacing="0"/>
        <w:ind w:left="0" w:right="0"/>
        <w:rPr>
          <w:rFonts w:hint="default" w:ascii="Times New Roman" w:hAnsi="Times New Roman" w:cs="Times New Roman"/>
          <w:color w:val="000000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val="en-US" w:eastAsia="zh-CN"/>
        </w:rPr>
        <w:t>Mean(SD) Median (Q1-Q3) / N(%) </w:t>
      </w:r>
    </w:p>
    <w:p/>
    <w:p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>P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 xml:space="preserve">opulations with missing 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>dietary data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 xml:space="preserve"> were more prone to conceal information on waist circumference and BMI, with large portion of lab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>o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>ratory tests undetected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>.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 xml:space="preserve"> In the missing dietary data group, there were lots of data non-acquirable including waist circumference(n=404),</w:t>
      </w:r>
      <w:r>
        <w:rPr>
          <w:rFonts w:hint="default" w:ascii="Times New Roman" w:hAnsi="Times New Roman" w:cs="Times New Roman"/>
          <w:color w:val="000000"/>
          <w:kern w:val="2"/>
          <w:sz w:val="21"/>
          <w:szCs w:val="21"/>
          <w:lang w:eastAsia="zh-CN"/>
        </w:rPr>
        <w:t xml:space="preserve"> BMI(n=365), urinary albumin(n=358), urinary creatinine(n=358), hemoglobin(n=368), serum VitB12(n=373), albumin(n=376), serum glucose(n=376), phosphorus(n=376) and uric acid(n=376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0000000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Encryptio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Cambria Math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-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Toppan Bunkyu Mincho">
    <w:altName w:val="Hiragino Sans"/>
    <w:panose1 w:val="02020400000000000000"/>
    <w:charset w:val="80"/>
    <w:family w:val="auto"/>
    <w:pitch w:val="default"/>
    <w:sig w:usb0="00000000" w:usb1="00000000" w:usb2="00000012" w:usb3="00000000" w:csb0="2002009F" w:csb1="00000000"/>
  </w:font>
  <w:font w:name="Sinhala Sangam MN">
    <w:panose1 w:val="02000000000000000000"/>
    <w:charset w:val="00"/>
    <w:family w:val="auto"/>
    <w:pitch w:val="default"/>
    <w:sig w:usb0="80000003" w:usb1="00002040" w:usb2="00000200" w:usb3="00000000" w:csb0="00000001" w:csb1="00000000"/>
  </w:font>
  <w:font w:name="Snell Roundhand">
    <w:panose1 w:val="02000603080000090004"/>
    <w:charset w:val="00"/>
    <w:family w:val="auto"/>
    <w:pitch w:val="default"/>
    <w:sig w:usb0="80000027" w:usb1="00000000" w:usb2="00000000" w:usb3="00000000" w:csb0="20000111" w:csb1="41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OT5fa4e29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a4e291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7F2547"/>
    <w:rsid w:val="3FDF4638"/>
    <w:rsid w:val="5FD96169"/>
    <w:rsid w:val="EF7F2547"/>
    <w:rsid w:val="FBFD9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DengXi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6</Words>
  <Characters>1832</Characters>
  <Lines>0</Lines>
  <Paragraphs>0</Paragraphs>
  <ScaleCrop>false</ScaleCrop>
  <LinksUpToDate>false</LinksUpToDate>
  <CharactersWithSpaces>2006</CharactersWithSpaces>
  <Application>WPS Office_1.5.1.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17:34:00Z</dcterms:created>
  <dc:creator>zhengyang</dc:creator>
  <cp:lastModifiedBy>zhengyang</cp:lastModifiedBy>
  <dcterms:modified xsi:type="dcterms:W3CDTF">2022-05-22T01:3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5.1.2195</vt:lpwstr>
  </property>
</Properties>
</file>